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416"/>
        <w:tblW w:w="0" w:type="auto"/>
        <w:tblLook w:val="04A0"/>
      </w:tblPr>
      <w:tblGrid>
        <w:gridCol w:w="1864"/>
        <w:gridCol w:w="920"/>
        <w:gridCol w:w="855"/>
        <w:gridCol w:w="1048"/>
        <w:gridCol w:w="2373"/>
        <w:gridCol w:w="1189"/>
        <w:gridCol w:w="1327"/>
      </w:tblGrid>
      <w:tr w:rsidR="0079198A" w:rsidRPr="00C56E4E" w:rsidTr="00C56E4E">
        <w:tc>
          <w:tcPr>
            <w:tcW w:w="1864" w:type="dxa"/>
          </w:tcPr>
          <w:p w:rsidR="0079198A" w:rsidRPr="00C56E4E" w:rsidRDefault="0079198A" w:rsidP="00C56E4E">
            <w:r w:rsidRPr="00C56E4E">
              <w:t>Epitopes</w:t>
            </w:r>
          </w:p>
          <w:p w:rsidR="0079198A" w:rsidRPr="00C56E4E" w:rsidRDefault="0079198A" w:rsidP="00C56E4E"/>
        </w:tc>
        <w:tc>
          <w:tcPr>
            <w:tcW w:w="920" w:type="dxa"/>
          </w:tcPr>
          <w:p w:rsidR="0079198A" w:rsidRPr="00C56E4E" w:rsidRDefault="0079198A" w:rsidP="00C56E4E">
            <w:r w:rsidRPr="00C56E4E">
              <w:t>Start</w:t>
            </w:r>
          </w:p>
          <w:p w:rsidR="0079198A" w:rsidRPr="00C56E4E" w:rsidRDefault="0079198A" w:rsidP="00C56E4E"/>
        </w:tc>
        <w:tc>
          <w:tcPr>
            <w:tcW w:w="855" w:type="dxa"/>
          </w:tcPr>
          <w:p w:rsidR="0079198A" w:rsidRPr="00C56E4E" w:rsidRDefault="0079198A" w:rsidP="00C56E4E">
            <w:r w:rsidRPr="00C56E4E">
              <w:t>End</w:t>
            </w:r>
          </w:p>
          <w:p w:rsidR="0079198A" w:rsidRPr="00C56E4E" w:rsidRDefault="0079198A" w:rsidP="00C56E4E"/>
        </w:tc>
        <w:tc>
          <w:tcPr>
            <w:tcW w:w="1048" w:type="dxa"/>
          </w:tcPr>
          <w:p w:rsidR="0079198A" w:rsidRPr="00C56E4E" w:rsidRDefault="0079198A" w:rsidP="00C56E4E">
            <w:r w:rsidRPr="00C56E4E">
              <w:t>Length</w:t>
            </w:r>
          </w:p>
          <w:p w:rsidR="0079198A" w:rsidRPr="00C56E4E" w:rsidRDefault="0079198A" w:rsidP="00C56E4E"/>
        </w:tc>
        <w:tc>
          <w:tcPr>
            <w:tcW w:w="2373" w:type="dxa"/>
          </w:tcPr>
          <w:p w:rsidR="0079198A" w:rsidRPr="00C56E4E" w:rsidRDefault="0079198A" w:rsidP="00C56E4E">
            <w:r w:rsidRPr="00C56E4E">
              <w:t>Antigenicity score</w:t>
            </w:r>
          </w:p>
          <w:p w:rsidR="0079198A" w:rsidRPr="00C56E4E" w:rsidRDefault="0079198A" w:rsidP="00C56E4E"/>
        </w:tc>
        <w:tc>
          <w:tcPr>
            <w:tcW w:w="1189" w:type="dxa"/>
          </w:tcPr>
          <w:p w:rsidR="0079198A" w:rsidRPr="00C56E4E" w:rsidRDefault="0079198A" w:rsidP="00C56E4E">
            <w:r w:rsidRPr="00C56E4E">
              <w:t>TMHMM</w:t>
            </w:r>
          </w:p>
        </w:tc>
        <w:tc>
          <w:tcPr>
            <w:tcW w:w="1327" w:type="dxa"/>
          </w:tcPr>
          <w:p w:rsidR="0079198A" w:rsidRPr="00C56E4E" w:rsidRDefault="0079198A" w:rsidP="00C56E4E">
            <w:r w:rsidRPr="00C56E4E">
              <w:t>Allergenicity</w:t>
            </w:r>
          </w:p>
          <w:p w:rsidR="0079198A" w:rsidRPr="00C56E4E" w:rsidRDefault="0079198A" w:rsidP="00C56E4E"/>
        </w:tc>
      </w:tr>
      <w:tr w:rsidR="0079198A" w:rsidRPr="00C56E4E" w:rsidTr="00C56E4E">
        <w:tc>
          <w:tcPr>
            <w:tcW w:w="8249" w:type="dxa"/>
            <w:gridSpan w:val="6"/>
          </w:tcPr>
          <w:p w:rsidR="0079198A" w:rsidRPr="00C56E4E" w:rsidRDefault="0079198A" w:rsidP="00C56E4E">
            <w:r w:rsidRPr="00C56E4E">
              <w:t>Kolaskar and Tongaonkar prediction method</w:t>
            </w:r>
          </w:p>
        </w:tc>
        <w:tc>
          <w:tcPr>
            <w:tcW w:w="1327" w:type="dxa"/>
          </w:tcPr>
          <w:p w:rsidR="0079198A" w:rsidRPr="00C56E4E" w:rsidRDefault="0079198A" w:rsidP="00C56E4E"/>
        </w:tc>
      </w:tr>
      <w:tr w:rsidR="0079198A" w:rsidRPr="00C56E4E" w:rsidTr="00C56E4E">
        <w:tc>
          <w:tcPr>
            <w:tcW w:w="1864" w:type="dxa"/>
          </w:tcPr>
          <w:p w:rsidR="0079198A" w:rsidRPr="00C56E4E" w:rsidRDefault="0079198A" w:rsidP="00C56E4E">
            <w:r w:rsidRPr="00C56E4E">
              <w:t>SVQYKLAVPHFRDF</w:t>
            </w:r>
          </w:p>
          <w:p w:rsidR="0079198A" w:rsidRPr="00C56E4E" w:rsidRDefault="0079198A" w:rsidP="00C56E4E"/>
        </w:tc>
        <w:tc>
          <w:tcPr>
            <w:tcW w:w="920" w:type="dxa"/>
          </w:tcPr>
          <w:p w:rsidR="0079198A" w:rsidRPr="00C56E4E" w:rsidRDefault="0079198A" w:rsidP="00C56E4E">
            <w:r w:rsidRPr="00C56E4E">
              <w:t>4</w:t>
            </w:r>
          </w:p>
        </w:tc>
        <w:tc>
          <w:tcPr>
            <w:tcW w:w="855" w:type="dxa"/>
          </w:tcPr>
          <w:p w:rsidR="0079198A" w:rsidRPr="00C56E4E" w:rsidRDefault="0079198A" w:rsidP="00C56E4E">
            <w:r w:rsidRPr="00C56E4E">
              <w:t>17</w:t>
            </w:r>
          </w:p>
        </w:tc>
        <w:tc>
          <w:tcPr>
            <w:tcW w:w="1048" w:type="dxa"/>
          </w:tcPr>
          <w:p w:rsidR="0079198A" w:rsidRPr="00C56E4E" w:rsidRDefault="0079198A" w:rsidP="00C56E4E">
            <w:r w:rsidRPr="00C56E4E">
              <w:t>14</w:t>
            </w:r>
          </w:p>
        </w:tc>
        <w:tc>
          <w:tcPr>
            <w:tcW w:w="2373" w:type="dxa"/>
          </w:tcPr>
          <w:p w:rsidR="0079198A" w:rsidRPr="00C56E4E" w:rsidRDefault="0079198A" w:rsidP="00C56E4E">
            <w:r w:rsidRPr="00C56E4E">
              <w:t>0.4411 </w:t>
            </w:r>
            <w:proofErr w:type="gramStart"/>
            <w:r w:rsidRPr="00C56E4E">
              <w:t>( Probable</w:t>
            </w:r>
            <w:proofErr w:type="gramEnd"/>
            <w:r w:rsidRPr="00C56E4E">
              <w:t> ANTIGEN ).</w:t>
            </w:r>
          </w:p>
        </w:tc>
        <w:tc>
          <w:tcPr>
            <w:tcW w:w="1189" w:type="dxa"/>
          </w:tcPr>
          <w:p w:rsidR="0079198A" w:rsidRPr="00C56E4E" w:rsidRDefault="0079198A" w:rsidP="00C56E4E">
            <w:r w:rsidRPr="00C56E4E">
              <w:t>inside</w:t>
            </w:r>
          </w:p>
          <w:p w:rsidR="0079198A" w:rsidRPr="00C56E4E" w:rsidRDefault="0079198A" w:rsidP="00C56E4E"/>
        </w:tc>
        <w:tc>
          <w:tcPr>
            <w:tcW w:w="1327" w:type="dxa"/>
          </w:tcPr>
          <w:p w:rsidR="0079198A" w:rsidRPr="00C56E4E" w:rsidRDefault="0079198A" w:rsidP="00C56E4E"/>
        </w:tc>
      </w:tr>
      <w:tr w:rsidR="0079198A" w:rsidRPr="00C56E4E" w:rsidTr="00C56E4E">
        <w:tc>
          <w:tcPr>
            <w:tcW w:w="1864" w:type="dxa"/>
          </w:tcPr>
          <w:p w:rsidR="0079198A" w:rsidRPr="00C56E4E" w:rsidRDefault="0079198A" w:rsidP="00C56E4E"/>
        </w:tc>
        <w:tc>
          <w:tcPr>
            <w:tcW w:w="920" w:type="dxa"/>
          </w:tcPr>
          <w:p w:rsidR="0079198A" w:rsidRPr="00C56E4E" w:rsidRDefault="0079198A" w:rsidP="00C56E4E"/>
        </w:tc>
        <w:tc>
          <w:tcPr>
            <w:tcW w:w="855" w:type="dxa"/>
          </w:tcPr>
          <w:p w:rsidR="0079198A" w:rsidRPr="00C56E4E" w:rsidRDefault="0079198A" w:rsidP="00C56E4E"/>
        </w:tc>
        <w:tc>
          <w:tcPr>
            <w:tcW w:w="1048" w:type="dxa"/>
          </w:tcPr>
          <w:p w:rsidR="0079198A" w:rsidRPr="00C56E4E" w:rsidRDefault="0079198A" w:rsidP="00C56E4E"/>
        </w:tc>
        <w:tc>
          <w:tcPr>
            <w:tcW w:w="2373" w:type="dxa"/>
          </w:tcPr>
          <w:p w:rsidR="0079198A" w:rsidRPr="00C56E4E" w:rsidRDefault="0079198A" w:rsidP="00C56E4E"/>
        </w:tc>
        <w:tc>
          <w:tcPr>
            <w:tcW w:w="1189" w:type="dxa"/>
          </w:tcPr>
          <w:p w:rsidR="0079198A" w:rsidRPr="00C56E4E" w:rsidRDefault="0079198A" w:rsidP="00C56E4E"/>
        </w:tc>
        <w:tc>
          <w:tcPr>
            <w:tcW w:w="1327" w:type="dxa"/>
          </w:tcPr>
          <w:p w:rsidR="0079198A" w:rsidRPr="00C56E4E" w:rsidRDefault="0079198A" w:rsidP="00C56E4E"/>
        </w:tc>
      </w:tr>
      <w:tr w:rsidR="0079198A" w:rsidRPr="00C56E4E" w:rsidTr="00C56E4E">
        <w:tc>
          <w:tcPr>
            <w:tcW w:w="1864" w:type="dxa"/>
          </w:tcPr>
          <w:p w:rsidR="0079198A" w:rsidRPr="00C56E4E" w:rsidRDefault="0079198A" w:rsidP="00C56E4E"/>
        </w:tc>
        <w:tc>
          <w:tcPr>
            <w:tcW w:w="920" w:type="dxa"/>
          </w:tcPr>
          <w:p w:rsidR="0079198A" w:rsidRPr="00C56E4E" w:rsidRDefault="0079198A" w:rsidP="00C56E4E"/>
        </w:tc>
        <w:tc>
          <w:tcPr>
            <w:tcW w:w="855" w:type="dxa"/>
          </w:tcPr>
          <w:p w:rsidR="0079198A" w:rsidRPr="00C56E4E" w:rsidRDefault="0079198A" w:rsidP="00C56E4E"/>
        </w:tc>
        <w:tc>
          <w:tcPr>
            <w:tcW w:w="1048" w:type="dxa"/>
          </w:tcPr>
          <w:p w:rsidR="0079198A" w:rsidRPr="00C56E4E" w:rsidRDefault="0079198A" w:rsidP="00C56E4E"/>
        </w:tc>
        <w:tc>
          <w:tcPr>
            <w:tcW w:w="2373" w:type="dxa"/>
          </w:tcPr>
          <w:p w:rsidR="0079198A" w:rsidRPr="00C56E4E" w:rsidRDefault="0079198A" w:rsidP="00C56E4E"/>
        </w:tc>
        <w:tc>
          <w:tcPr>
            <w:tcW w:w="1189" w:type="dxa"/>
          </w:tcPr>
          <w:p w:rsidR="0079198A" w:rsidRPr="00C56E4E" w:rsidRDefault="0079198A" w:rsidP="00C56E4E"/>
        </w:tc>
        <w:tc>
          <w:tcPr>
            <w:tcW w:w="1327" w:type="dxa"/>
          </w:tcPr>
          <w:p w:rsidR="0079198A" w:rsidRPr="00C56E4E" w:rsidRDefault="0079198A" w:rsidP="00C56E4E"/>
        </w:tc>
      </w:tr>
      <w:tr w:rsidR="0079198A" w:rsidRPr="00C56E4E" w:rsidTr="00C56E4E">
        <w:tc>
          <w:tcPr>
            <w:tcW w:w="1864" w:type="dxa"/>
          </w:tcPr>
          <w:p w:rsidR="0079198A" w:rsidRPr="00C56E4E" w:rsidRDefault="0079198A" w:rsidP="00C56E4E"/>
        </w:tc>
        <w:tc>
          <w:tcPr>
            <w:tcW w:w="920" w:type="dxa"/>
          </w:tcPr>
          <w:p w:rsidR="0079198A" w:rsidRPr="00C56E4E" w:rsidRDefault="0079198A" w:rsidP="00C56E4E"/>
        </w:tc>
        <w:tc>
          <w:tcPr>
            <w:tcW w:w="855" w:type="dxa"/>
          </w:tcPr>
          <w:p w:rsidR="0079198A" w:rsidRPr="00C56E4E" w:rsidRDefault="0079198A" w:rsidP="00C56E4E"/>
        </w:tc>
        <w:tc>
          <w:tcPr>
            <w:tcW w:w="1048" w:type="dxa"/>
          </w:tcPr>
          <w:p w:rsidR="0079198A" w:rsidRPr="00C56E4E" w:rsidRDefault="0079198A" w:rsidP="00C56E4E"/>
        </w:tc>
        <w:tc>
          <w:tcPr>
            <w:tcW w:w="2373" w:type="dxa"/>
          </w:tcPr>
          <w:p w:rsidR="0079198A" w:rsidRPr="00C56E4E" w:rsidRDefault="0079198A" w:rsidP="00C56E4E"/>
        </w:tc>
        <w:tc>
          <w:tcPr>
            <w:tcW w:w="1189" w:type="dxa"/>
          </w:tcPr>
          <w:p w:rsidR="0079198A" w:rsidRPr="00C56E4E" w:rsidRDefault="0079198A" w:rsidP="00C56E4E"/>
        </w:tc>
        <w:tc>
          <w:tcPr>
            <w:tcW w:w="1327" w:type="dxa"/>
          </w:tcPr>
          <w:p w:rsidR="0079198A" w:rsidRPr="00C56E4E" w:rsidRDefault="0079198A" w:rsidP="00C56E4E"/>
        </w:tc>
      </w:tr>
      <w:tr w:rsidR="0079198A" w:rsidRPr="00C56E4E" w:rsidTr="00C56E4E">
        <w:tc>
          <w:tcPr>
            <w:tcW w:w="1864" w:type="dxa"/>
          </w:tcPr>
          <w:p w:rsidR="0079198A" w:rsidRPr="00C56E4E" w:rsidRDefault="0079198A" w:rsidP="00C56E4E"/>
        </w:tc>
        <w:tc>
          <w:tcPr>
            <w:tcW w:w="920" w:type="dxa"/>
          </w:tcPr>
          <w:p w:rsidR="0079198A" w:rsidRPr="00C56E4E" w:rsidRDefault="0079198A" w:rsidP="00C56E4E"/>
        </w:tc>
        <w:tc>
          <w:tcPr>
            <w:tcW w:w="855" w:type="dxa"/>
          </w:tcPr>
          <w:p w:rsidR="0079198A" w:rsidRPr="00C56E4E" w:rsidRDefault="0079198A" w:rsidP="00C56E4E"/>
        </w:tc>
        <w:tc>
          <w:tcPr>
            <w:tcW w:w="1048" w:type="dxa"/>
          </w:tcPr>
          <w:p w:rsidR="0079198A" w:rsidRPr="00C56E4E" w:rsidRDefault="0079198A" w:rsidP="00C56E4E"/>
        </w:tc>
        <w:tc>
          <w:tcPr>
            <w:tcW w:w="2373" w:type="dxa"/>
          </w:tcPr>
          <w:p w:rsidR="0079198A" w:rsidRPr="00C56E4E" w:rsidRDefault="0079198A" w:rsidP="00C56E4E"/>
        </w:tc>
        <w:tc>
          <w:tcPr>
            <w:tcW w:w="1189" w:type="dxa"/>
          </w:tcPr>
          <w:p w:rsidR="0079198A" w:rsidRPr="00C56E4E" w:rsidRDefault="0079198A" w:rsidP="00C56E4E"/>
        </w:tc>
        <w:tc>
          <w:tcPr>
            <w:tcW w:w="1327" w:type="dxa"/>
          </w:tcPr>
          <w:p w:rsidR="0079198A" w:rsidRPr="00C56E4E" w:rsidRDefault="0079198A" w:rsidP="00C56E4E"/>
        </w:tc>
      </w:tr>
      <w:tr w:rsidR="0079198A" w:rsidRPr="00C56E4E" w:rsidTr="00C56E4E">
        <w:tc>
          <w:tcPr>
            <w:tcW w:w="1864" w:type="dxa"/>
          </w:tcPr>
          <w:p w:rsidR="0079198A" w:rsidRPr="00C56E4E" w:rsidRDefault="0079198A" w:rsidP="00C56E4E"/>
        </w:tc>
        <w:tc>
          <w:tcPr>
            <w:tcW w:w="920" w:type="dxa"/>
          </w:tcPr>
          <w:p w:rsidR="0079198A" w:rsidRPr="00C56E4E" w:rsidRDefault="0079198A" w:rsidP="00C56E4E"/>
        </w:tc>
        <w:tc>
          <w:tcPr>
            <w:tcW w:w="855" w:type="dxa"/>
          </w:tcPr>
          <w:p w:rsidR="0079198A" w:rsidRPr="00C56E4E" w:rsidRDefault="0079198A" w:rsidP="00C56E4E"/>
        </w:tc>
        <w:tc>
          <w:tcPr>
            <w:tcW w:w="1048" w:type="dxa"/>
          </w:tcPr>
          <w:p w:rsidR="0079198A" w:rsidRPr="00C56E4E" w:rsidRDefault="0079198A" w:rsidP="00C56E4E"/>
        </w:tc>
        <w:tc>
          <w:tcPr>
            <w:tcW w:w="2373" w:type="dxa"/>
          </w:tcPr>
          <w:p w:rsidR="0079198A" w:rsidRPr="00C56E4E" w:rsidRDefault="0079198A" w:rsidP="00C56E4E"/>
        </w:tc>
        <w:tc>
          <w:tcPr>
            <w:tcW w:w="1189" w:type="dxa"/>
          </w:tcPr>
          <w:p w:rsidR="0079198A" w:rsidRPr="00C56E4E" w:rsidRDefault="0079198A" w:rsidP="00C56E4E"/>
        </w:tc>
        <w:tc>
          <w:tcPr>
            <w:tcW w:w="1327" w:type="dxa"/>
          </w:tcPr>
          <w:p w:rsidR="0079198A" w:rsidRPr="00C56E4E" w:rsidRDefault="0079198A" w:rsidP="00C56E4E"/>
        </w:tc>
      </w:tr>
    </w:tbl>
    <w:p w:rsidR="00C56E4E" w:rsidRDefault="00C56E4E" w:rsidP="00C56E4E">
      <w:pPr>
        <w:rPr>
          <w:b/>
        </w:rPr>
      </w:pPr>
      <w:r>
        <w:rPr>
          <w:b/>
        </w:rPr>
        <w:t>B-cell epitope prediction of OMP-1.</w:t>
      </w:r>
    </w:p>
    <w:p w:rsidR="00FC4927" w:rsidRDefault="00FC4927"/>
    <w:sectPr w:rsidR="00FC4927" w:rsidSect="00FC4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NDc2NTQyNTIytzA1NzFQ0lEKTi0uzszPAykwqgUAgCGUtSwAAAA="/>
  </w:docVars>
  <w:rsids>
    <w:rsidRoot w:val="00A178D9"/>
    <w:rsid w:val="00466E1A"/>
    <w:rsid w:val="00511AD4"/>
    <w:rsid w:val="006163EA"/>
    <w:rsid w:val="007035BA"/>
    <w:rsid w:val="00780789"/>
    <w:rsid w:val="00786877"/>
    <w:rsid w:val="0079198A"/>
    <w:rsid w:val="007E3B63"/>
    <w:rsid w:val="00A178D9"/>
    <w:rsid w:val="00C56E4E"/>
    <w:rsid w:val="00FC49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9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8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E3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3B63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7E3B6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22-04-26T15:42:00Z</dcterms:created>
  <dcterms:modified xsi:type="dcterms:W3CDTF">2022-12-31T11:22:00Z</dcterms:modified>
</cp:coreProperties>
</file>